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71DA6" w14:textId="2B043B7C" w:rsidR="00EF4178" w:rsidRPr="00680A74" w:rsidRDefault="00986E2E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680A7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ee </w:t>
      </w:r>
      <w:r w:rsidRPr="00680A7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Figure</w:t>
      </w:r>
      <w:r w:rsidRPr="00680A7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, Supplemental Content</w:t>
      </w:r>
      <w:r w:rsidR="00680A7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5</w:t>
      </w:r>
      <w:r w:rsidRPr="00680A7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, which illustrates the SUCRA diagram</w:t>
      </w:r>
      <w:r w:rsidRPr="00680A7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</w:p>
    <w:p w14:paraId="23879B80" w14:textId="24655159" w:rsidR="00986E2E" w:rsidRDefault="00986E2E">
      <w:pPr>
        <w:rPr>
          <w:rFonts w:ascii="Fira Sans" w:hAnsi="Fira Sans"/>
          <w:color w:val="000000"/>
          <w:sz w:val="20"/>
          <w:szCs w:val="20"/>
          <w:shd w:val="clear" w:color="auto" w:fill="FFFFFF"/>
        </w:rPr>
      </w:pPr>
    </w:p>
    <w:p w14:paraId="5DEE809F" w14:textId="7E3CBFCC" w:rsidR="00986E2E" w:rsidRPr="00986E2E" w:rsidRDefault="00986E2E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A  </w:t>
      </w:r>
      <w:r w:rsidRPr="00986E2E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Overall response rate</w:t>
      </w:r>
    </w:p>
    <w:p w14:paraId="7B96DE61" w14:textId="487A5281" w:rsidR="00986E2E" w:rsidRPr="00986E2E" w:rsidRDefault="00986E2E">
      <w:pPr>
        <w:rPr>
          <w:rFonts w:ascii="Times New Roman" w:hAnsi="Times New Roman" w:cs="Times New Roman"/>
          <w:szCs w:val="21"/>
        </w:rPr>
      </w:pPr>
      <w:r w:rsidRPr="00986E2E">
        <w:rPr>
          <w:rFonts w:ascii="Times New Roman" w:hAnsi="Times New Roman" w:cs="Times New Roman"/>
          <w:szCs w:val="21"/>
        </w:rPr>
        <w:t>a.Ranking probability diagram</w:t>
      </w:r>
    </w:p>
    <w:p w14:paraId="17BBE9F2" w14:textId="2393177A" w:rsidR="00986E2E" w:rsidRDefault="00986E2E">
      <w:pPr>
        <w:rPr>
          <w:szCs w:val="21"/>
        </w:rPr>
      </w:pPr>
      <w:r>
        <w:rPr>
          <w:noProof/>
          <w:szCs w:val="21"/>
        </w:rPr>
        <w:drawing>
          <wp:inline distT="0" distB="0" distL="0" distR="0" wp14:anchorId="752439BD" wp14:editId="4B1D33D8">
            <wp:extent cx="3919855" cy="2853055"/>
            <wp:effectExtent l="0" t="0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F866FB" w14:textId="77777777" w:rsidR="00986E2E" w:rsidRDefault="00986E2E">
      <w:pPr>
        <w:rPr>
          <w:rFonts w:hint="eastAsia"/>
          <w:szCs w:val="21"/>
        </w:rPr>
      </w:pPr>
    </w:p>
    <w:p w14:paraId="3FD0FFF0" w14:textId="6934F6F2" w:rsidR="00986E2E" w:rsidRPr="00986E2E" w:rsidRDefault="00986E2E">
      <w:pPr>
        <w:rPr>
          <w:rFonts w:ascii="Times New Roman" w:hAnsi="Times New Roman" w:cs="Times New Roman"/>
          <w:szCs w:val="21"/>
        </w:rPr>
      </w:pPr>
      <w:r w:rsidRPr="00986E2E">
        <w:rPr>
          <w:rFonts w:ascii="Times New Roman" w:hAnsi="Times New Roman" w:cs="Times New Roman"/>
          <w:szCs w:val="21"/>
        </w:rPr>
        <w:t>b.Cumulative probability ranking diagram</w:t>
      </w:r>
    </w:p>
    <w:p w14:paraId="2FF293A8" w14:textId="4DBB47C2" w:rsidR="00986E2E" w:rsidRDefault="00986E2E">
      <w:pPr>
        <w:rPr>
          <w:szCs w:val="21"/>
        </w:rPr>
      </w:pPr>
      <w:r>
        <w:rPr>
          <w:noProof/>
          <w:szCs w:val="21"/>
        </w:rPr>
        <w:drawing>
          <wp:inline distT="0" distB="0" distL="0" distR="0" wp14:anchorId="552E5F5D" wp14:editId="26BCB64C">
            <wp:extent cx="3956685" cy="2871470"/>
            <wp:effectExtent l="0" t="0" r="571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685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BCBE36" w14:textId="6B89A18C" w:rsidR="00986E2E" w:rsidRPr="00986E2E" w:rsidRDefault="00986E2E">
      <w:pPr>
        <w:rPr>
          <w:rFonts w:ascii="Times New Roman" w:hAnsi="Times New Roman" w:cs="Times New Roman"/>
          <w:szCs w:val="21"/>
        </w:rPr>
      </w:pPr>
      <w:r w:rsidRPr="00986E2E">
        <w:rPr>
          <w:rFonts w:ascii="Times New Roman" w:hAnsi="Times New Roman" w:cs="Times New Roman"/>
          <w:szCs w:val="21"/>
        </w:rPr>
        <w:t>AM-Acupuncture with moxibustion; A-Acupuncture; M-Moxibustion; AT-Acupuncture with THM; MT-Moxibustion with THM; T-Traditional Chinses herbal medicine; W-Western medicine; NC-No control.</w:t>
      </w:r>
    </w:p>
    <w:p w14:paraId="1A0776DE" w14:textId="2B67D1A1" w:rsidR="00986E2E" w:rsidRDefault="00986E2E">
      <w:pPr>
        <w:rPr>
          <w:szCs w:val="21"/>
        </w:rPr>
      </w:pPr>
    </w:p>
    <w:p w14:paraId="221FEA5E" w14:textId="2DA7843C" w:rsidR="00986E2E" w:rsidRPr="00986E2E" w:rsidRDefault="00986E2E" w:rsidP="00986E2E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B</w:t>
      </w:r>
      <w:r w:rsidRPr="00986E2E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 FS-14 total score</w:t>
      </w:r>
    </w:p>
    <w:p w14:paraId="0E88C844" w14:textId="2168A430" w:rsidR="00986E2E" w:rsidRPr="00986E2E" w:rsidRDefault="00986E2E" w:rsidP="00986E2E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Cs w:val="21"/>
          <w:shd w:val="clear" w:color="auto" w:fill="FFFFFF"/>
        </w:rPr>
        <w:t>a.Ranking probability diagram</w:t>
      </w:r>
    </w:p>
    <w:p w14:paraId="1C4167F8" w14:textId="1187E4D6" w:rsidR="00986E2E" w:rsidRDefault="00986E2E" w:rsidP="00986E2E">
      <w:pPr>
        <w:rPr>
          <w:rFonts w:ascii="Fira Sans" w:hAnsi="Fira Sans"/>
          <w:color w:val="000000"/>
          <w:sz w:val="28"/>
          <w:szCs w:val="28"/>
          <w:shd w:val="clear" w:color="auto" w:fill="FFFFFF"/>
        </w:rPr>
      </w:pPr>
      <w:r>
        <w:rPr>
          <w:rFonts w:ascii="Fira Sans" w:hAnsi="Fira Sans"/>
          <w:noProof/>
          <w:color w:val="000000"/>
          <w:sz w:val="28"/>
          <w:szCs w:val="28"/>
          <w:shd w:val="clear" w:color="auto" w:fill="FFFFFF"/>
        </w:rPr>
        <w:lastRenderedPageBreak/>
        <w:drawing>
          <wp:inline distT="0" distB="0" distL="0" distR="0" wp14:anchorId="5AAFFE98" wp14:editId="03313341">
            <wp:extent cx="5273675" cy="3834765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34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0D1F87" w14:textId="07C5CA3D" w:rsidR="00986E2E" w:rsidRPr="00986E2E" w:rsidRDefault="00986E2E" w:rsidP="00986E2E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Cs w:val="21"/>
          <w:shd w:val="clear" w:color="auto" w:fill="FFFFFF"/>
        </w:rPr>
        <w:t>b.Cumulative probability ranking diagram</w:t>
      </w:r>
    </w:p>
    <w:p w14:paraId="439EC3E1" w14:textId="7C050EE9" w:rsidR="00986E2E" w:rsidRDefault="00986E2E" w:rsidP="00986E2E">
      <w:pPr>
        <w:rPr>
          <w:rFonts w:ascii="Fira Sans" w:hAnsi="Fira Sans"/>
          <w:color w:val="000000"/>
          <w:sz w:val="28"/>
          <w:szCs w:val="28"/>
          <w:shd w:val="clear" w:color="auto" w:fill="FFFFFF"/>
        </w:rPr>
      </w:pPr>
      <w:r>
        <w:rPr>
          <w:rFonts w:ascii="Fira Sans" w:hAnsi="Fira Sans"/>
          <w:noProof/>
          <w:color w:val="000000"/>
          <w:sz w:val="28"/>
          <w:szCs w:val="28"/>
          <w:shd w:val="clear" w:color="auto" w:fill="FFFFFF"/>
        </w:rPr>
        <w:drawing>
          <wp:inline distT="0" distB="0" distL="0" distR="0" wp14:anchorId="2F34A74F" wp14:editId="655F73DE">
            <wp:extent cx="5273675" cy="3841115"/>
            <wp:effectExtent l="0" t="0" r="317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41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19F60E" w14:textId="119974A7" w:rsidR="00986E2E" w:rsidRPr="00986E2E" w:rsidRDefault="00986E2E" w:rsidP="00986E2E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Cs w:val="21"/>
          <w:shd w:val="clear" w:color="auto" w:fill="FFFFFF"/>
        </w:rPr>
        <w:t>AM-Acupuncture with moxibustion; A-Acupuncture; M-Moxibustion; AT-Acupuncture with THM; MT-Moxibustion with THM; T-Traditional Chinses herbal medicine; W-Western medicine; NC-No control.</w:t>
      </w:r>
    </w:p>
    <w:p w14:paraId="0F2A82CB" w14:textId="779CA910" w:rsidR="00986E2E" w:rsidRDefault="00986E2E" w:rsidP="00986E2E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lastRenderedPageBreak/>
        <w:t>C</w:t>
      </w:r>
      <w:r w:rsidRPr="00986E2E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Pr="00986E2E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ab/>
        <w:t>FS-14 physical score</w:t>
      </w:r>
    </w:p>
    <w:p w14:paraId="6464F7B5" w14:textId="77777777" w:rsidR="00986E2E" w:rsidRPr="00986E2E" w:rsidRDefault="00986E2E" w:rsidP="00986E2E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Cs w:val="21"/>
          <w:shd w:val="clear" w:color="auto" w:fill="FFFFFF"/>
        </w:rPr>
        <w:t>a.Ranking probability diagram</w:t>
      </w:r>
    </w:p>
    <w:p w14:paraId="107FD8F0" w14:textId="3D4F3FD8" w:rsidR="00986E2E" w:rsidRDefault="00986E2E" w:rsidP="00986E2E">
      <w:pPr>
        <w:rPr>
          <w:rFonts w:ascii="Fira Sans" w:hAnsi="Fira Sans"/>
          <w:color w:val="000000"/>
          <w:sz w:val="28"/>
          <w:szCs w:val="28"/>
          <w:shd w:val="clear" w:color="auto" w:fill="FFFFFF"/>
        </w:rPr>
      </w:pPr>
      <w:r>
        <w:rPr>
          <w:rFonts w:ascii="Fira Sans" w:hAnsi="Fira Sans"/>
          <w:noProof/>
          <w:color w:val="000000"/>
          <w:sz w:val="28"/>
          <w:szCs w:val="28"/>
          <w:shd w:val="clear" w:color="auto" w:fill="FFFFFF"/>
        </w:rPr>
        <w:drawing>
          <wp:inline distT="0" distB="0" distL="0" distR="0" wp14:anchorId="59E42F5E" wp14:editId="24F099F6">
            <wp:extent cx="4090670" cy="2974975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670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B21E2C" w14:textId="77777777" w:rsidR="00986E2E" w:rsidRPr="00986E2E" w:rsidRDefault="00986E2E" w:rsidP="00986E2E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Cs w:val="21"/>
          <w:shd w:val="clear" w:color="auto" w:fill="FFFFFF"/>
        </w:rPr>
        <w:t>b.Cumulative probability ranking diagram</w:t>
      </w:r>
    </w:p>
    <w:p w14:paraId="333C2D31" w14:textId="1BE7600B" w:rsidR="00986E2E" w:rsidRDefault="00986E2E" w:rsidP="00986E2E">
      <w:pPr>
        <w:rPr>
          <w:rFonts w:ascii="Fira Sans" w:hAnsi="Fira Sans"/>
          <w:color w:val="000000"/>
          <w:sz w:val="28"/>
          <w:szCs w:val="28"/>
          <w:shd w:val="clear" w:color="auto" w:fill="FFFFFF"/>
        </w:rPr>
      </w:pPr>
      <w:r>
        <w:rPr>
          <w:rFonts w:ascii="Fira Sans" w:hAnsi="Fira Sans"/>
          <w:noProof/>
          <w:color w:val="000000"/>
          <w:sz w:val="28"/>
          <w:szCs w:val="28"/>
          <w:shd w:val="clear" w:color="auto" w:fill="FFFFFF"/>
        </w:rPr>
        <w:drawing>
          <wp:inline distT="0" distB="0" distL="0" distR="0" wp14:anchorId="2C193136" wp14:editId="50E9296F">
            <wp:extent cx="3846830" cy="2798445"/>
            <wp:effectExtent l="0" t="0" r="127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830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605D18" w14:textId="5EE050E9" w:rsidR="00986E2E" w:rsidRPr="00986E2E" w:rsidRDefault="00986E2E" w:rsidP="00986E2E">
      <w:pP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Cs w:val="21"/>
          <w:shd w:val="clear" w:color="auto" w:fill="FFFFFF"/>
        </w:rPr>
        <w:t>AM-Acupuncture with moxibustion; A-Acupuncture; M-Moxibustion; W-Western medicine; NC-No control.</w:t>
      </w:r>
    </w:p>
    <w:p w14:paraId="614C8ADA" w14:textId="04E747C1" w:rsidR="00986E2E" w:rsidRDefault="00986E2E" w:rsidP="00986E2E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D</w:t>
      </w:r>
      <w:r w:rsidRPr="00986E2E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Pr="00986E2E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FS-14 mental score</w:t>
      </w:r>
    </w:p>
    <w:p w14:paraId="1F341032" w14:textId="77777777" w:rsidR="00986E2E" w:rsidRPr="00986E2E" w:rsidRDefault="00986E2E" w:rsidP="00986E2E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Cs w:val="21"/>
          <w:shd w:val="clear" w:color="auto" w:fill="FFFFFF"/>
        </w:rPr>
        <w:t>a.Ranking probability diagram</w:t>
      </w:r>
    </w:p>
    <w:p w14:paraId="2B5E1FD6" w14:textId="2991F616" w:rsidR="00986E2E" w:rsidRDefault="00986E2E" w:rsidP="00986E2E">
      <w:pPr>
        <w:rPr>
          <w:rFonts w:ascii="Fira Sans" w:hAnsi="Fira Sans"/>
          <w:color w:val="000000"/>
          <w:sz w:val="28"/>
          <w:szCs w:val="28"/>
          <w:shd w:val="clear" w:color="auto" w:fill="FFFFFF"/>
        </w:rPr>
      </w:pPr>
      <w:r>
        <w:rPr>
          <w:rFonts w:ascii="Fira Sans" w:hAnsi="Fira Sans"/>
          <w:noProof/>
          <w:color w:val="000000"/>
          <w:sz w:val="28"/>
          <w:szCs w:val="28"/>
          <w:shd w:val="clear" w:color="auto" w:fill="FFFFFF"/>
        </w:rPr>
        <w:lastRenderedPageBreak/>
        <w:drawing>
          <wp:inline distT="0" distB="0" distL="0" distR="0" wp14:anchorId="00C569B1" wp14:editId="7CE2F305">
            <wp:extent cx="4109085" cy="2987040"/>
            <wp:effectExtent l="0" t="0" r="5715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298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F82E21" w14:textId="77777777" w:rsidR="00986E2E" w:rsidRPr="00986E2E" w:rsidRDefault="00986E2E" w:rsidP="00986E2E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Cs w:val="21"/>
          <w:shd w:val="clear" w:color="auto" w:fill="FFFFFF"/>
        </w:rPr>
        <w:t>b.Cumulative probability ranking diagram</w:t>
      </w:r>
    </w:p>
    <w:p w14:paraId="500E9C93" w14:textId="1D3516E2" w:rsidR="00986E2E" w:rsidRDefault="00986E2E" w:rsidP="00986E2E">
      <w:pPr>
        <w:rPr>
          <w:rFonts w:ascii="Fira Sans" w:hAnsi="Fira Sans"/>
          <w:color w:val="000000"/>
          <w:sz w:val="28"/>
          <w:szCs w:val="28"/>
          <w:shd w:val="clear" w:color="auto" w:fill="FFFFFF"/>
        </w:rPr>
      </w:pPr>
      <w:r>
        <w:rPr>
          <w:rFonts w:ascii="Fira Sans" w:hAnsi="Fira Sans"/>
          <w:noProof/>
          <w:color w:val="000000"/>
          <w:sz w:val="28"/>
          <w:szCs w:val="28"/>
          <w:shd w:val="clear" w:color="auto" w:fill="FFFFFF"/>
        </w:rPr>
        <w:drawing>
          <wp:inline distT="0" distB="0" distL="0" distR="0" wp14:anchorId="6DA0F20F" wp14:editId="0258A16A">
            <wp:extent cx="4322445" cy="3139440"/>
            <wp:effectExtent l="0" t="0" r="1905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13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99A584" w14:textId="77777777" w:rsidR="00986E2E" w:rsidRPr="00986E2E" w:rsidRDefault="00986E2E" w:rsidP="00986E2E">
      <w:pP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</w:pPr>
      <w:r w:rsidRPr="00986E2E">
        <w:rPr>
          <w:rFonts w:ascii="Times New Roman" w:hAnsi="Times New Roman" w:cs="Times New Roman"/>
          <w:color w:val="000000"/>
          <w:szCs w:val="21"/>
          <w:shd w:val="clear" w:color="auto" w:fill="FFFFFF"/>
        </w:rPr>
        <w:t>AM-Acupuncture with moxibustion; A-Acupuncture; M-Moxibustion; W-Western medicine; NC-No control.</w:t>
      </w:r>
    </w:p>
    <w:p w14:paraId="5EF0C5FD" w14:textId="77777777" w:rsidR="00986E2E" w:rsidRPr="00986E2E" w:rsidRDefault="00986E2E" w:rsidP="00986E2E">
      <w:pP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</w:p>
    <w:p w14:paraId="48E1E30E" w14:textId="77777777" w:rsidR="00986E2E" w:rsidRPr="00986E2E" w:rsidRDefault="00986E2E">
      <w:pPr>
        <w:rPr>
          <w:rFonts w:hint="eastAsia"/>
          <w:szCs w:val="21"/>
        </w:rPr>
      </w:pPr>
    </w:p>
    <w:sectPr w:rsidR="00986E2E" w:rsidRPr="00986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E2E"/>
    <w:rsid w:val="00680A74"/>
    <w:rsid w:val="00986E2E"/>
    <w:rsid w:val="00E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A2837"/>
  <w15:chartTrackingRefBased/>
  <w15:docId w15:val="{2510F86C-ADAD-46BB-9AA5-4F6CEED1F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ang</dc:creator>
  <cp:keywords/>
  <dc:description/>
  <cp:lastModifiedBy>fang yang</cp:lastModifiedBy>
  <cp:revision>1</cp:revision>
  <dcterms:created xsi:type="dcterms:W3CDTF">2022-02-12T03:00:00Z</dcterms:created>
  <dcterms:modified xsi:type="dcterms:W3CDTF">2022-02-12T03:09:00Z</dcterms:modified>
</cp:coreProperties>
</file>